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2E3E" w:rsidRDefault="00B92E3E" w:rsidP="00B92E3E">
      <w:pPr>
        <w:jc w:val="both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 xml:space="preserve">S3 Table </w:t>
      </w:r>
      <w:r>
        <w:rPr>
          <w:rFonts w:ascii="Arial" w:hAnsi="Arial" w:cs="Arial"/>
          <w:sz w:val="20"/>
          <w:szCs w:val="20"/>
        </w:rPr>
        <w:t xml:space="preserve">Analysis of </w:t>
      </w:r>
      <w:proofErr w:type="spellStart"/>
      <w:r>
        <w:rPr>
          <w:rFonts w:ascii="Arial" w:hAnsi="Arial" w:cs="Arial"/>
          <w:sz w:val="20"/>
          <w:szCs w:val="20"/>
        </w:rPr>
        <w:t>ApoE</w:t>
      </w:r>
      <w:proofErr w:type="spellEnd"/>
      <w:r>
        <w:rPr>
          <w:rFonts w:ascii="Arial" w:hAnsi="Arial" w:cs="Arial"/>
          <w:sz w:val="20"/>
          <w:szCs w:val="20"/>
        </w:rPr>
        <w:t xml:space="preserve"> by quintiles and quadratic model on CVD outcomes, to demonstrate the absence of a U shaped effect as an explanation for the null result. Analyses were carried out only on the crude, unadjusted model. </w:t>
      </w:r>
    </w:p>
    <w:tbl>
      <w:tblPr>
        <w:tblW w:w="9072" w:type="dxa"/>
        <w:tblInd w:w="108" w:type="dxa"/>
        <w:tblLook w:val="04A0" w:firstRow="1" w:lastRow="0" w:firstColumn="1" w:lastColumn="0" w:noHBand="0" w:noVBand="1"/>
      </w:tblPr>
      <w:tblGrid>
        <w:gridCol w:w="3119"/>
        <w:gridCol w:w="2410"/>
        <w:gridCol w:w="1842"/>
        <w:gridCol w:w="1701"/>
      </w:tblGrid>
      <w:tr w:rsidR="00B92E3E" w:rsidRPr="008822E3" w:rsidTr="003D3C7A">
        <w:trPr>
          <w:trHeight w:val="288"/>
        </w:trPr>
        <w:tc>
          <w:tcPr>
            <w:tcW w:w="31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42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22E3">
              <w:rPr>
                <w:rFonts w:ascii="Arial" w:hAnsi="Arial" w:cs="Arial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22E3">
              <w:rPr>
                <w:rFonts w:ascii="Arial" w:hAnsi="Arial" w:cs="Arial"/>
                <w:b/>
                <w:bCs/>
                <w:sz w:val="20"/>
                <w:szCs w:val="20"/>
              </w:rPr>
              <w:t>P value for</w:t>
            </w:r>
          </w:p>
        </w:tc>
      </w:tr>
      <w:tr w:rsidR="00B92E3E" w:rsidRPr="008822E3" w:rsidTr="003D3C7A">
        <w:trPr>
          <w:trHeight w:val="303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22E3">
              <w:rPr>
                <w:rFonts w:ascii="Arial" w:hAnsi="Arial" w:cs="Arial"/>
                <w:b/>
                <w:bCs/>
                <w:sz w:val="20"/>
                <w:szCs w:val="20"/>
              </w:rPr>
              <w:t>OR/HR (95% CI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22E3">
              <w:rPr>
                <w:rFonts w:ascii="Arial" w:hAnsi="Arial" w:cs="Arial"/>
                <w:b/>
                <w:bCs/>
                <w:sz w:val="20"/>
                <w:szCs w:val="20"/>
              </w:rPr>
              <w:t>P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22E3">
              <w:rPr>
                <w:rFonts w:ascii="Arial" w:hAnsi="Arial" w:cs="Arial"/>
                <w:b/>
                <w:bCs/>
                <w:sz w:val="20"/>
                <w:szCs w:val="20"/>
              </w:rPr>
              <w:t>Quadratic effect</w:t>
            </w:r>
          </w:p>
        </w:tc>
      </w:tr>
      <w:tr w:rsidR="00B92E3E" w:rsidRPr="008822E3" w:rsidTr="003D3C7A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22E3">
              <w:rPr>
                <w:rFonts w:ascii="Arial" w:hAnsi="Arial" w:cs="Arial"/>
                <w:b/>
                <w:bCs/>
                <w:sz w:val="20"/>
                <w:szCs w:val="20"/>
              </w:rPr>
              <w:t>ASCO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E3E" w:rsidRPr="008822E3" w:rsidTr="003D3C7A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Quintile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P=0.09</w:t>
            </w:r>
          </w:p>
        </w:tc>
      </w:tr>
      <w:tr w:rsidR="00B92E3E" w:rsidRPr="008822E3" w:rsidTr="003D3C7A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Quintile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1.18 (0.85-1.6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0.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E3E" w:rsidRPr="008822E3" w:rsidTr="003D3C7A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Quintile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1.13 (0.82-1.5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E3E" w:rsidRPr="008822E3" w:rsidTr="003D3C7A">
        <w:trPr>
          <w:trHeight w:val="303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Quintile 4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1.15 (0.83-1.60)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E3E" w:rsidRPr="008822E3" w:rsidTr="003D3C7A">
        <w:trPr>
          <w:trHeight w:val="303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Quintile 5</w:t>
            </w:r>
          </w:p>
        </w:tc>
        <w:tc>
          <w:tcPr>
            <w:tcW w:w="24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1.04 (0.75-1.45)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E3E" w:rsidRPr="008822E3" w:rsidTr="003D3C7A">
        <w:trPr>
          <w:trHeight w:val="288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22E3">
              <w:rPr>
                <w:rFonts w:ascii="Arial" w:hAnsi="Arial" w:cs="Arial"/>
                <w:b/>
                <w:bCs/>
                <w:sz w:val="20"/>
                <w:szCs w:val="20"/>
              </w:rPr>
              <w:t>ELSA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E3E" w:rsidRPr="008822E3" w:rsidTr="003D3C7A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Quintile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P=0.32</w:t>
            </w:r>
          </w:p>
        </w:tc>
      </w:tr>
      <w:tr w:rsidR="00B92E3E" w:rsidRPr="008822E3" w:rsidTr="003D3C7A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Quintile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0.84 (0.59-1.2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P=0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E3E" w:rsidRPr="008822E3" w:rsidTr="003D3C7A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Quintile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0.81 (0.58-1.1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P=0.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E3E" w:rsidRPr="008822E3" w:rsidTr="003D3C7A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Quintile 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0.99 (0.70-1.3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P=0.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E3E" w:rsidRPr="008822E3" w:rsidTr="003D3C7A">
        <w:trPr>
          <w:trHeight w:val="303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Quintile 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0.99 (0.71-1.39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P=0.9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E3E" w:rsidRPr="008822E3" w:rsidTr="003D3C7A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822E3">
              <w:rPr>
                <w:rFonts w:ascii="Arial" w:hAnsi="Arial" w:cs="Arial"/>
                <w:b/>
                <w:bCs/>
                <w:sz w:val="20"/>
                <w:szCs w:val="20"/>
              </w:rPr>
              <w:t>NPHSII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E3E" w:rsidRPr="008822E3" w:rsidTr="003D3C7A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Quintile 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Ref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P=0.34</w:t>
            </w:r>
          </w:p>
        </w:tc>
      </w:tr>
      <w:tr w:rsidR="00B92E3E" w:rsidRPr="008822E3" w:rsidTr="003D3C7A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Quintile 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1.30 (0.88-1.9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0.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E3E" w:rsidRPr="008822E3" w:rsidTr="003D3C7A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Quintile 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1.25 (0.83-1.8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0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E3E" w:rsidRPr="008822E3" w:rsidTr="003D3C7A">
        <w:trPr>
          <w:trHeight w:val="288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Quintile 4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1.17 (0.78-1.7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E3E" w:rsidRPr="008822E3" w:rsidTr="003D3C7A">
        <w:trPr>
          <w:trHeight w:val="303"/>
        </w:trPr>
        <w:tc>
          <w:tcPr>
            <w:tcW w:w="31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Quintile 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1.32 (0.89-1.96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822E3">
              <w:rPr>
                <w:rFonts w:ascii="Arial" w:hAnsi="Arial" w:cs="Arial"/>
                <w:sz w:val="20"/>
                <w:szCs w:val="20"/>
              </w:rPr>
              <w:t>0.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B92E3E" w:rsidRPr="008822E3" w:rsidRDefault="00B92E3E" w:rsidP="003D3C7A">
            <w:pPr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:rsidR="00B92E3E" w:rsidRPr="008710D2" w:rsidRDefault="00B92E3E" w:rsidP="00B92E3E">
      <w:pPr>
        <w:jc w:val="both"/>
        <w:rPr>
          <w:rFonts w:ascii="Arial" w:hAnsi="Arial" w:cs="Arial"/>
          <w:sz w:val="20"/>
          <w:szCs w:val="20"/>
        </w:rPr>
      </w:pPr>
    </w:p>
    <w:p w:rsidR="0007148B" w:rsidRPr="00B92E3E" w:rsidRDefault="0007148B" w:rsidP="00B92E3E">
      <w:bookmarkStart w:id="0" w:name="_GoBack"/>
      <w:bookmarkEnd w:id="0"/>
    </w:p>
    <w:sectPr w:rsidR="0007148B" w:rsidRPr="00B92E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148B"/>
    <w:rsid w:val="0007148B"/>
    <w:rsid w:val="0017509B"/>
    <w:rsid w:val="003F41BE"/>
    <w:rsid w:val="00B92E3E"/>
    <w:rsid w:val="00C16265"/>
    <w:rsid w:val="00DB3E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E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2E3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3E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cha</dc:creator>
  <cp:lastModifiedBy>reecha</cp:lastModifiedBy>
  <cp:revision>2</cp:revision>
  <dcterms:created xsi:type="dcterms:W3CDTF">2016-07-25T08:00:00Z</dcterms:created>
  <dcterms:modified xsi:type="dcterms:W3CDTF">2016-07-25T08:00:00Z</dcterms:modified>
</cp:coreProperties>
</file>